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0C8" w:rsidRDefault="003632CA" w:rsidP="003632CA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632C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1D20C8" w:rsidRPr="001D20C8">
        <w:drawing>
          <wp:inline distT="0" distB="0" distL="0" distR="0" wp14:anchorId="213E531A" wp14:editId="6F06E216">
            <wp:extent cx="5971540" cy="416832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16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D20" w:rsidRDefault="00660140" w:rsidP="001D20C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</w:t>
      </w:r>
      <w:r w:rsidR="00375AA8">
        <w:rPr>
          <w:rFonts w:ascii="Times New Roman" w:hAnsi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B6BA0">
        <w:rPr>
          <w:rFonts w:ascii="Times New Roman" w:hAnsi="Times New Roman"/>
          <w:b/>
          <w:color w:val="000000" w:themeColor="text1"/>
          <w:sz w:val="24"/>
          <w:szCs w:val="24"/>
        </w:rPr>
        <w:t>Figure 1</w:t>
      </w:r>
      <w:r w:rsidR="003632CA" w:rsidRPr="007A4F29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="003632CA" w:rsidRPr="007A4F2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632CA" w:rsidRPr="007A4F29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t>Flow diagram illustrating progress through each phase of the trial.</w:t>
      </w:r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t xml:space="preserve"> NB Consistent with the published protocol for this trial </w:t>
      </w:r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fldChar w:fldCharType="begin"/>
      </w:r>
      <w:r w:rsidR="004F0D20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instrText xml:space="preserve"> ADDIN EN.CITE &lt;EndNote&gt;&lt;Cite&gt;&lt;Author&gt;Betts&lt;/Author&gt;&lt;Year&gt;2011&lt;/Year&gt;&lt;RecNum&gt;1236&lt;/RecNum&gt;&lt;DisplayText&gt;(1)&lt;/DisplayText&gt;&lt;record&gt;&lt;rec-number&gt;1236&lt;/rec-number&gt;&lt;foreign-keys&gt;&lt;key app="EN" db-id="dsrsvaadaaf9zpe22tkpvpxr5pfws5trpdxt" timestamp="1310379124"&gt;1236&lt;/key&gt;&lt;/foreign-keys&gt;&lt;ref-type name="Journal Article"&gt;17&lt;/ref-type&gt;&lt;contributors&gt;&lt;authors&gt;&lt;author&gt;Betts, J. A.&lt;/author&gt;&lt;author&gt;Thompson, D.&lt;/author&gt;&lt;author&gt;Richardson, J. D.&lt;/author&gt;&lt;author&gt;Chowdhury, E. A.&lt;/author&gt;&lt;author&gt;Jeans, M.&lt;/author&gt;&lt;author&gt;Holman, G. D.&lt;/author&gt;&lt;author&gt;Tsintzas, K.&lt;/author&gt;&lt;/authors&gt;&lt;/contributors&gt;&lt;titles&gt;&lt;title&gt;Bath Breakfast Project (BBP) - Examining the role of extended daily fasting in human energy balance and associated health outcomes: study protocol for a randomised controlled trial [ISRCTN31521726]&lt;/title&gt;&lt;secondary-title&gt;Trials&lt;/secondary-title&gt;&lt;/titles&gt;&lt;periodical&gt;&lt;full-title&gt;Trials&lt;/full-title&gt;&lt;/periodical&gt;&lt;pages&gt;172&lt;/pages&gt;&lt;volume&gt;12&lt;/volume&gt;&lt;dates&gt;&lt;year&gt;2011&lt;/year&gt;&lt;/dates&gt;&lt;urls&gt;&lt;/urls&gt;&lt;/record&gt;&lt;/Cite&gt;&lt;/EndNote&gt;</w:instrText>
      </w:r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fldChar w:fldCharType="separate"/>
      </w:r>
      <w:r w:rsidR="004F0D20">
        <w:rPr>
          <w:rFonts w:ascii="Times New Roman" w:hAnsi="Times New Roman"/>
          <w:noProof/>
          <w:color w:val="000000" w:themeColor="text1"/>
          <w:sz w:val="24"/>
          <w:szCs w:val="24"/>
          <w:lang w:val="en-GB" w:eastAsia="en-GB"/>
        </w:rPr>
        <w:t>(</w:t>
      </w:r>
      <w:hyperlink w:anchor="_ENREF_1" w:tooltip="Betts, 2011 #1236" w:history="1">
        <w:r w:rsidR="004F0D20">
          <w:rPr>
            <w:rFonts w:ascii="Times New Roman" w:hAnsi="Times New Roman"/>
            <w:noProof/>
            <w:color w:val="000000" w:themeColor="text1"/>
            <w:sz w:val="24"/>
            <w:szCs w:val="24"/>
            <w:lang w:val="en-GB" w:eastAsia="en-GB"/>
          </w:rPr>
          <w:t>1</w:t>
        </w:r>
      </w:hyperlink>
      <w:r w:rsidR="004F0D20">
        <w:rPr>
          <w:rFonts w:ascii="Times New Roman" w:hAnsi="Times New Roman"/>
          <w:noProof/>
          <w:color w:val="000000" w:themeColor="text1"/>
          <w:sz w:val="24"/>
          <w:szCs w:val="24"/>
          <w:lang w:val="en-GB" w:eastAsia="en-GB"/>
        </w:rPr>
        <w:t>)</w:t>
      </w:r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fldChar w:fldCharType="end"/>
      </w:r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t>, lifestyle maintenance/monitoring was applied to any willing participant eli</w:t>
      </w:r>
      <w:bookmarkStart w:id="0" w:name="_GoBack"/>
      <w:bookmarkEnd w:id="0"/>
      <w:r w:rsidR="003632CA">
        <w:rPr>
          <w:rFonts w:ascii="Times New Roman" w:hAnsi="Times New Roman"/>
          <w:color w:val="000000" w:themeColor="text1"/>
          <w:sz w:val="24"/>
          <w:szCs w:val="24"/>
          <w:lang w:val="en-GB" w:eastAsia="en-GB"/>
        </w:rPr>
        <w:t xml:space="preserve">gible for randomization into the breakfast/fasting treatment groups (thus broadly equivalent to the main study population) but unable to commit to the main study for other reasons </w:t>
      </w:r>
      <w:r w:rsidR="003632CA" w:rsidRPr="006C539E">
        <w:rPr>
          <w:rFonts w:ascii="Times New Roman" w:hAnsi="Times New Roman"/>
          <w:color w:val="000000"/>
          <w:sz w:val="24"/>
          <w:szCs w:val="24"/>
        </w:rPr>
        <w:t xml:space="preserve">(e.g. impossible to schedule trials in the required time-frame, unwilling to provide tissue samples, </w:t>
      </w:r>
      <w:r w:rsidR="003632CA" w:rsidRPr="006C539E">
        <w:rPr>
          <w:rFonts w:ascii="Times New Roman" w:hAnsi="Times New Roman"/>
          <w:i/>
          <w:color w:val="000000"/>
          <w:sz w:val="24"/>
          <w:szCs w:val="24"/>
        </w:rPr>
        <w:t>etc</w:t>
      </w:r>
      <w:r w:rsidR="003632CA" w:rsidRPr="006C539E">
        <w:rPr>
          <w:rFonts w:ascii="Times New Roman" w:hAnsi="Times New Roman"/>
          <w:color w:val="000000"/>
          <w:sz w:val="24"/>
          <w:szCs w:val="24"/>
        </w:rPr>
        <w:t>.)</w:t>
      </w:r>
      <w:r w:rsidR="003632CA">
        <w:rPr>
          <w:rFonts w:ascii="Times New Roman" w:hAnsi="Times New Roman"/>
          <w:color w:val="000000"/>
          <w:sz w:val="24"/>
          <w:szCs w:val="24"/>
        </w:rPr>
        <w:t xml:space="preserve">. Monitoring free-living responses in the absence of any intervention therefore provides context regarding the extent to which those free-living measures alone (i.e. dietary and physical 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 xml:space="preserve">activity monitoring) may impact typical energy intake (2391 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sym w:font="Symbol" w:char="F0B1"/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 xml:space="preserve"> 626 kcal·d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3632CA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 xml:space="preserve"> physical activity levels (1230 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sym w:font="Symbol" w:char="F0B1"/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 xml:space="preserve"> 603 kcal·d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="003632CA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3632CA" w:rsidRPr="00CC17F3">
        <w:rPr>
          <w:rFonts w:ascii="Times New Roman" w:hAnsi="Times New Roman"/>
          <w:color w:val="000000" w:themeColor="text1"/>
          <w:sz w:val="24"/>
          <w:szCs w:val="24"/>
        </w:rPr>
        <w:t xml:space="preserve"> and change in body mass body mass over 6 weeks (-0.09 kg; 95% CI=-0.8, 0.6) under conditions where diet and physical activity are monitored as applied in the main experiment.</w:t>
      </w:r>
    </w:p>
    <w:p w:rsidR="004F0D20" w:rsidRDefault="004F0D20" w:rsidP="00DC1B9D">
      <w:pPr>
        <w:pStyle w:val="EndNoteBibliography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F0D20" w:rsidRPr="004F0D20" w:rsidRDefault="004F0D20" w:rsidP="004F0D20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bookmarkStart w:id="1" w:name="_ENREF_1"/>
      <w:r w:rsidRPr="004F0D20">
        <w:t>1.</w:t>
      </w:r>
      <w:r w:rsidRPr="004F0D20">
        <w:tab/>
      </w:r>
      <w:r w:rsidRPr="004F0D20">
        <w:rPr>
          <w:rFonts w:ascii="Times New Roman" w:hAnsi="Times New Roman"/>
        </w:rPr>
        <w:t>Betts JA, Thompson D, Richardson JD, et al. Bath Breakfast Project (BBP) - Examining the role of extended daily fasting in human energy balance and associated health outcomes: study protocol for a randomised controlled trial [ISRCTN31521726]. Trials 2011;12:172.</w:t>
      </w:r>
      <w:bookmarkEnd w:id="1"/>
    </w:p>
    <w:p w:rsidR="00DC1B9D" w:rsidRPr="00DC1B9D" w:rsidRDefault="004F0D20" w:rsidP="00DC1B9D">
      <w:pPr>
        <w:pStyle w:val="EndNoteBibliography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</w:p>
    <w:sectPr w:rsidR="00DC1B9D" w:rsidRPr="00DC1B9D" w:rsidSect="003632CA">
      <w:headerReference w:type="default" r:id="rId10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DB8" w:rsidRDefault="000D1DB8" w:rsidP="00D82AFC">
      <w:pPr>
        <w:spacing w:after="0" w:line="240" w:lineRule="auto"/>
      </w:pPr>
      <w:r>
        <w:separator/>
      </w:r>
    </w:p>
  </w:endnote>
  <w:endnote w:type="continuationSeparator" w:id="0">
    <w:p w:rsidR="000D1DB8" w:rsidRDefault="000D1DB8" w:rsidP="00D82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DB8" w:rsidRDefault="000D1DB8" w:rsidP="00D82AFC">
      <w:pPr>
        <w:spacing w:after="0" w:line="240" w:lineRule="auto"/>
      </w:pPr>
      <w:r>
        <w:separator/>
      </w:r>
    </w:p>
  </w:footnote>
  <w:footnote w:type="continuationSeparator" w:id="0">
    <w:p w:rsidR="000D1DB8" w:rsidRDefault="000D1DB8" w:rsidP="00D82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7463484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</w:rPr>
    </w:sdtEndPr>
    <w:sdtContent>
      <w:p w:rsidR="000D1DB8" w:rsidRPr="00BF76CA" w:rsidRDefault="000D1DB8">
        <w:pPr>
          <w:pStyle w:val="Header"/>
          <w:jc w:val="right"/>
          <w:rPr>
            <w:rFonts w:ascii="Times New Roman" w:hAnsi="Times New Roman"/>
          </w:rPr>
        </w:pPr>
        <w:r w:rsidRPr="00BF76CA">
          <w:rPr>
            <w:rFonts w:ascii="Times New Roman" w:hAnsi="Times New Roman"/>
          </w:rPr>
          <w:fldChar w:fldCharType="begin"/>
        </w:r>
        <w:r w:rsidRPr="00BF76CA">
          <w:rPr>
            <w:rFonts w:ascii="Times New Roman" w:hAnsi="Times New Roman"/>
          </w:rPr>
          <w:instrText xml:space="preserve"> PAGE   \* MERGEFORMAT </w:instrText>
        </w:r>
        <w:r w:rsidRPr="00BF76CA">
          <w:rPr>
            <w:rFonts w:ascii="Times New Roman" w:hAnsi="Times New Roman"/>
          </w:rPr>
          <w:fldChar w:fldCharType="separate"/>
        </w:r>
        <w:r w:rsidR="001D20C8">
          <w:rPr>
            <w:rFonts w:ascii="Times New Roman" w:hAnsi="Times New Roman"/>
            <w:noProof/>
          </w:rPr>
          <w:t>1</w:t>
        </w:r>
        <w:r w:rsidRPr="00BF76CA">
          <w:rPr>
            <w:rFonts w:ascii="Times New Roman" w:hAnsi="Times New Roman"/>
            <w:noProof/>
          </w:rPr>
          <w:fldChar w:fldCharType="end"/>
        </w:r>
      </w:p>
    </w:sdtContent>
  </w:sdt>
  <w:p w:rsidR="000D1DB8" w:rsidRDefault="000D1D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61660"/>
    <w:multiLevelType w:val="hybridMultilevel"/>
    <w:tmpl w:val="9326BC04"/>
    <w:lvl w:ilvl="0" w:tplc="02B2E1B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rsvaadaaf9zpe22tkpvpxr5pfws5trpdxt&quot;&gt;James-march2011&lt;record-ids&gt;&lt;item&gt;1236&lt;/item&gt;&lt;/record-ids&gt;&lt;/item&gt;&lt;/Libraries&gt;"/>
  </w:docVars>
  <w:rsids>
    <w:rsidRoot w:val="00D87EFA"/>
    <w:rsid w:val="00001C66"/>
    <w:rsid w:val="0000484B"/>
    <w:rsid w:val="0000762B"/>
    <w:rsid w:val="000138AA"/>
    <w:rsid w:val="000214A1"/>
    <w:rsid w:val="00021F07"/>
    <w:rsid w:val="00021F60"/>
    <w:rsid w:val="00025531"/>
    <w:rsid w:val="0003100A"/>
    <w:rsid w:val="00032A24"/>
    <w:rsid w:val="00033ABB"/>
    <w:rsid w:val="00036E03"/>
    <w:rsid w:val="0004284C"/>
    <w:rsid w:val="00044BDB"/>
    <w:rsid w:val="00045C95"/>
    <w:rsid w:val="000463BB"/>
    <w:rsid w:val="000478CA"/>
    <w:rsid w:val="00053EC6"/>
    <w:rsid w:val="00054294"/>
    <w:rsid w:val="00056BC4"/>
    <w:rsid w:val="000627C0"/>
    <w:rsid w:val="000634F4"/>
    <w:rsid w:val="00064917"/>
    <w:rsid w:val="000653D8"/>
    <w:rsid w:val="0007089A"/>
    <w:rsid w:val="00071CA4"/>
    <w:rsid w:val="000747EB"/>
    <w:rsid w:val="000755DD"/>
    <w:rsid w:val="00075822"/>
    <w:rsid w:val="00075A58"/>
    <w:rsid w:val="000777CE"/>
    <w:rsid w:val="0008015F"/>
    <w:rsid w:val="000876F8"/>
    <w:rsid w:val="00091109"/>
    <w:rsid w:val="000911C2"/>
    <w:rsid w:val="000A08CE"/>
    <w:rsid w:val="000A0D94"/>
    <w:rsid w:val="000A1923"/>
    <w:rsid w:val="000A2461"/>
    <w:rsid w:val="000A42B3"/>
    <w:rsid w:val="000A4BE1"/>
    <w:rsid w:val="000B0A7C"/>
    <w:rsid w:val="000B36DA"/>
    <w:rsid w:val="000B5BF1"/>
    <w:rsid w:val="000B7D88"/>
    <w:rsid w:val="000C461E"/>
    <w:rsid w:val="000C5593"/>
    <w:rsid w:val="000C5BFE"/>
    <w:rsid w:val="000C5C8A"/>
    <w:rsid w:val="000C6251"/>
    <w:rsid w:val="000D0B94"/>
    <w:rsid w:val="000D1DB8"/>
    <w:rsid w:val="000D379B"/>
    <w:rsid w:val="000D726C"/>
    <w:rsid w:val="000D7A68"/>
    <w:rsid w:val="000E3B65"/>
    <w:rsid w:val="000E434B"/>
    <w:rsid w:val="000E73E6"/>
    <w:rsid w:val="000F17E7"/>
    <w:rsid w:val="001017C7"/>
    <w:rsid w:val="001038D7"/>
    <w:rsid w:val="00105D4C"/>
    <w:rsid w:val="00107A79"/>
    <w:rsid w:val="00114952"/>
    <w:rsid w:val="001155F1"/>
    <w:rsid w:val="00115BBB"/>
    <w:rsid w:val="00117774"/>
    <w:rsid w:val="0012013A"/>
    <w:rsid w:val="00120852"/>
    <w:rsid w:val="00121AC1"/>
    <w:rsid w:val="0012326E"/>
    <w:rsid w:val="0012713B"/>
    <w:rsid w:val="001307EA"/>
    <w:rsid w:val="001310E5"/>
    <w:rsid w:val="001327E3"/>
    <w:rsid w:val="00134E14"/>
    <w:rsid w:val="00136328"/>
    <w:rsid w:val="0014156C"/>
    <w:rsid w:val="00141904"/>
    <w:rsid w:val="00142D8D"/>
    <w:rsid w:val="00143726"/>
    <w:rsid w:val="00143C23"/>
    <w:rsid w:val="001517C5"/>
    <w:rsid w:val="00155516"/>
    <w:rsid w:val="00157E89"/>
    <w:rsid w:val="001618D2"/>
    <w:rsid w:val="001678EB"/>
    <w:rsid w:val="001705D9"/>
    <w:rsid w:val="001727CA"/>
    <w:rsid w:val="00172F93"/>
    <w:rsid w:val="00175C07"/>
    <w:rsid w:val="001776D7"/>
    <w:rsid w:val="00180911"/>
    <w:rsid w:val="00180A3B"/>
    <w:rsid w:val="00181399"/>
    <w:rsid w:val="00183E4C"/>
    <w:rsid w:val="00185BFB"/>
    <w:rsid w:val="00191ECE"/>
    <w:rsid w:val="00194C3C"/>
    <w:rsid w:val="00194D67"/>
    <w:rsid w:val="00194F83"/>
    <w:rsid w:val="00195507"/>
    <w:rsid w:val="001A3A43"/>
    <w:rsid w:val="001B0880"/>
    <w:rsid w:val="001B251A"/>
    <w:rsid w:val="001B2B02"/>
    <w:rsid w:val="001B509C"/>
    <w:rsid w:val="001B5328"/>
    <w:rsid w:val="001B7B3B"/>
    <w:rsid w:val="001C0DDF"/>
    <w:rsid w:val="001C1100"/>
    <w:rsid w:val="001C2509"/>
    <w:rsid w:val="001C2E55"/>
    <w:rsid w:val="001C46E5"/>
    <w:rsid w:val="001C5976"/>
    <w:rsid w:val="001C71BB"/>
    <w:rsid w:val="001C7372"/>
    <w:rsid w:val="001D1CF0"/>
    <w:rsid w:val="001D20C8"/>
    <w:rsid w:val="001D356E"/>
    <w:rsid w:val="001D35BF"/>
    <w:rsid w:val="001D65C0"/>
    <w:rsid w:val="001D75E9"/>
    <w:rsid w:val="001F3A59"/>
    <w:rsid w:val="001F3E0D"/>
    <w:rsid w:val="001F70F9"/>
    <w:rsid w:val="00205AF6"/>
    <w:rsid w:val="00205D69"/>
    <w:rsid w:val="00207AF9"/>
    <w:rsid w:val="002135AB"/>
    <w:rsid w:val="00214345"/>
    <w:rsid w:val="002163E1"/>
    <w:rsid w:val="002217B5"/>
    <w:rsid w:val="002259ED"/>
    <w:rsid w:val="00230D13"/>
    <w:rsid w:val="00231B3E"/>
    <w:rsid w:val="00235596"/>
    <w:rsid w:val="00235DBF"/>
    <w:rsid w:val="0024048E"/>
    <w:rsid w:val="00244B43"/>
    <w:rsid w:val="00254C46"/>
    <w:rsid w:val="00257DC6"/>
    <w:rsid w:val="002616CE"/>
    <w:rsid w:val="00261A8C"/>
    <w:rsid w:val="0026225D"/>
    <w:rsid w:val="00263930"/>
    <w:rsid w:val="002648B3"/>
    <w:rsid w:val="00270CE2"/>
    <w:rsid w:val="002735B7"/>
    <w:rsid w:val="0027497C"/>
    <w:rsid w:val="00275BA2"/>
    <w:rsid w:val="00280979"/>
    <w:rsid w:val="002820FB"/>
    <w:rsid w:val="0029051A"/>
    <w:rsid w:val="002909B1"/>
    <w:rsid w:val="00291067"/>
    <w:rsid w:val="00295713"/>
    <w:rsid w:val="002A36D0"/>
    <w:rsid w:val="002A418E"/>
    <w:rsid w:val="002A5010"/>
    <w:rsid w:val="002A566C"/>
    <w:rsid w:val="002B4D56"/>
    <w:rsid w:val="002B4DF3"/>
    <w:rsid w:val="002B4E5E"/>
    <w:rsid w:val="002C033D"/>
    <w:rsid w:val="002C65C7"/>
    <w:rsid w:val="002C73A3"/>
    <w:rsid w:val="002D0F6B"/>
    <w:rsid w:val="002D2205"/>
    <w:rsid w:val="002D3235"/>
    <w:rsid w:val="002D4334"/>
    <w:rsid w:val="002D64D0"/>
    <w:rsid w:val="002D6669"/>
    <w:rsid w:val="002E193D"/>
    <w:rsid w:val="002E2CF8"/>
    <w:rsid w:val="002E490D"/>
    <w:rsid w:val="002F00BE"/>
    <w:rsid w:val="002F048F"/>
    <w:rsid w:val="002F28CE"/>
    <w:rsid w:val="002F322B"/>
    <w:rsid w:val="002F66D5"/>
    <w:rsid w:val="00300F7F"/>
    <w:rsid w:val="00303887"/>
    <w:rsid w:val="003062FD"/>
    <w:rsid w:val="00306B75"/>
    <w:rsid w:val="00310DEF"/>
    <w:rsid w:val="0031514F"/>
    <w:rsid w:val="003151EA"/>
    <w:rsid w:val="003175FE"/>
    <w:rsid w:val="00322F8B"/>
    <w:rsid w:val="003254FB"/>
    <w:rsid w:val="00331ECC"/>
    <w:rsid w:val="00334477"/>
    <w:rsid w:val="00334EDC"/>
    <w:rsid w:val="00335105"/>
    <w:rsid w:val="0033680D"/>
    <w:rsid w:val="00344D19"/>
    <w:rsid w:val="00345701"/>
    <w:rsid w:val="003464B6"/>
    <w:rsid w:val="00346FDE"/>
    <w:rsid w:val="00347434"/>
    <w:rsid w:val="0034786E"/>
    <w:rsid w:val="00351BB7"/>
    <w:rsid w:val="00352224"/>
    <w:rsid w:val="00354558"/>
    <w:rsid w:val="003632CA"/>
    <w:rsid w:val="003648AB"/>
    <w:rsid w:val="00364B60"/>
    <w:rsid w:val="00374582"/>
    <w:rsid w:val="003748A9"/>
    <w:rsid w:val="00374A7C"/>
    <w:rsid w:val="003755A2"/>
    <w:rsid w:val="003759E2"/>
    <w:rsid w:val="00375AA8"/>
    <w:rsid w:val="0038394F"/>
    <w:rsid w:val="00386CD7"/>
    <w:rsid w:val="003871E5"/>
    <w:rsid w:val="00387608"/>
    <w:rsid w:val="00387C5B"/>
    <w:rsid w:val="00390C9F"/>
    <w:rsid w:val="00392073"/>
    <w:rsid w:val="00392811"/>
    <w:rsid w:val="0039290C"/>
    <w:rsid w:val="003935A4"/>
    <w:rsid w:val="003937CC"/>
    <w:rsid w:val="00393F13"/>
    <w:rsid w:val="0039404A"/>
    <w:rsid w:val="00396CAB"/>
    <w:rsid w:val="0039752C"/>
    <w:rsid w:val="003A14F5"/>
    <w:rsid w:val="003A175B"/>
    <w:rsid w:val="003A4C09"/>
    <w:rsid w:val="003A5252"/>
    <w:rsid w:val="003B2FF3"/>
    <w:rsid w:val="003B5299"/>
    <w:rsid w:val="003B5F76"/>
    <w:rsid w:val="003C1BDF"/>
    <w:rsid w:val="003D0379"/>
    <w:rsid w:val="003D10F3"/>
    <w:rsid w:val="003D2759"/>
    <w:rsid w:val="003D44F9"/>
    <w:rsid w:val="003D4C11"/>
    <w:rsid w:val="003D5402"/>
    <w:rsid w:val="003E0A07"/>
    <w:rsid w:val="003E0AC9"/>
    <w:rsid w:val="003E2931"/>
    <w:rsid w:val="003E4483"/>
    <w:rsid w:val="003E5DD5"/>
    <w:rsid w:val="003F33BB"/>
    <w:rsid w:val="003F3ECB"/>
    <w:rsid w:val="003F4686"/>
    <w:rsid w:val="003F4FAB"/>
    <w:rsid w:val="003F5FC6"/>
    <w:rsid w:val="003F7838"/>
    <w:rsid w:val="0040088B"/>
    <w:rsid w:val="004028BB"/>
    <w:rsid w:val="00402E34"/>
    <w:rsid w:val="00404721"/>
    <w:rsid w:val="004047F9"/>
    <w:rsid w:val="00405862"/>
    <w:rsid w:val="00412276"/>
    <w:rsid w:val="00413336"/>
    <w:rsid w:val="00415869"/>
    <w:rsid w:val="00416F60"/>
    <w:rsid w:val="00417017"/>
    <w:rsid w:val="00417098"/>
    <w:rsid w:val="004202F0"/>
    <w:rsid w:val="00420606"/>
    <w:rsid w:val="00421331"/>
    <w:rsid w:val="0042135F"/>
    <w:rsid w:val="00421A02"/>
    <w:rsid w:val="00421FEF"/>
    <w:rsid w:val="00423B3E"/>
    <w:rsid w:val="00424621"/>
    <w:rsid w:val="00425449"/>
    <w:rsid w:val="004325FC"/>
    <w:rsid w:val="00432F7B"/>
    <w:rsid w:val="00433B4D"/>
    <w:rsid w:val="00433B6C"/>
    <w:rsid w:val="00434E65"/>
    <w:rsid w:val="00435090"/>
    <w:rsid w:val="00435100"/>
    <w:rsid w:val="00435A9A"/>
    <w:rsid w:val="00437290"/>
    <w:rsid w:val="00437B54"/>
    <w:rsid w:val="0044073B"/>
    <w:rsid w:val="00440D2A"/>
    <w:rsid w:val="00440EA7"/>
    <w:rsid w:val="00440F1B"/>
    <w:rsid w:val="0044639E"/>
    <w:rsid w:val="00447189"/>
    <w:rsid w:val="00452E13"/>
    <w:rsid w:val="004613C0"/>
    <w:rsid w:val="00462BF5"/>
    <w:rsid w:val="00462D9E"/>
    <w:rsid w:val="00465838"/>
    <w:rsid w:val="00476CF8"/>
    <w:rsid w:val="00480773"/>
    <w:rsid w:val="00480F97"/>
    <w:rsid w:val="00482482"/>
    <w:rsid w:val="00482572"/>
    <w:rsid w:val="0048622F"/>
    <w:rsid w:val="00490440"/>
    <w:rsid w:val="0049054C"/>
    <w:rsid w:val="00490B29"/>
    <w:rsid w:val="00491AB6"/>
    <w:rsid w:val="00493238"/>
    <w:rsid w:val="004948F9"/>
    <w:rsid w:val="00494E28"/>
    <w:rsid w:val="004A349A"/>
    <w:rsid w:val="004A39A3"/>
    <w:rsid w:val="004B2069"/>
    <w:rsid w:val="004B768D"/>
    <w:rsid w:val="004C0B9E"/>
    <w:rsid w:val="004C128A"/>
    <w:rsid w:val="004C387C"/>
    <w:rsid w:val="004C5BCE"/>
    <w:rsid w:val="004C7659"/>
    <w:rsid w:val="004D0174"/>
    <w:rsid w:val="004D10CD"/>
    <w:rsid w:val="004D3358"/>
    <w:rsid w:val="004D399D"/>
    <w:rsid w:val="004D7420"/>
    <w:rsid w:val="004D7CE2"/>
    <w:rsid w:val="004E18EA"/>
    <w:rsid w:val="004F0D20"/>
    <w:rsid w:val="004F2092"/>
    <w:rsid w:val="004F444A"/>
    <w:rsid w:val="004F5A64"/>
    <w:rsid w:val="005067E3"/>
    <w:rsid w:val="00507F9A"/>
    <w:rsid w:val="00512A4B"/>
    <w:rsid w:val="00515AF2"/>
    <w:rsid w:val="00522B25"/>
    <w:rsid w:val="00530DEF"/>
    <w:rsid w:val="0053304D"/>
    <w:rsid w:val="00533D5E"/>
    <w:rsid w:val="00535E13"/>
    <w:rsid w:val="00536975"/>
    <w:rsid w:val="00536E68"/>
    <w:rsid w:val="00545E6F"/>
    <w:rsid w:val="00546CDF"/>
    <w:rsid w:val="005553B2"/>
    <w:rsid w:val="00556DC3"/>
    <w:rsid w:val="00563119"/>
    <w:rsid w:val="00563E78"/>
    <w:rsid w:val="005662E0"/>
    <w:rsid w:val="00566A91"/>
    <w:rsid w:val="005679AF"/>
    <w:rsid w:val="00570E92"/>
    <w:rsid w:val="005710D2"/>
    <w:rsid w:val="005726BA"/>
    <w:rsid w:val="00575464"/>
    <w:rsid w:val="005844E1"/>
    <w:rsid w:val="0058491C"/>
    <w:rsid w:val="005858ED"/>
    <w:rsid w:val="00586539"/>
    <w:rsid w:val="00586FB8"/>
    <w:rsid w:val="00587D0F"/>
    <w:rsid w:val="00590F3A"/>
    <w:rsid w:val="0059582E"/>
    <w:rsid w:val="005A09E9"/>
    <w:rsid w:val="005A5403"/>
    <w:rsid w:val="005A6BBB"/>
    <w:rsid w:val="005A7280"/>
    <w:rsid w:val="005B0614"/>
    <w:rsid w:val="005B0D1A"/>
    <w:rsid w:val="005B15C6"/>
    <w:rsid w:val="005B51C5"/>
    <w:rsid w:val="005C2176"/>
    <w:rsid w:val="005C2FFD"/>
    <w:rsid w:val="005C478B"/>
    <w:rsid w:val="005D092A"/>
    <w:rsid w:val="005D14EC"/>
    <w:rsid w:val="005D1DC9"/>
    <w:rsid w:val="005D5590"/>
    <w:rsid w:val="005E070B"/>
    <w:rsid w:val="005E4B6C"/>
    <w:rsid w:val="005E6909"/>
    <w:rsid w:val="005E6D98"/>
    <w:rsid w:val="005F08E6"/>
    <w:rsid w:val="005F1ADE"/>
    <w:rsid w:val="005F2B2A"/>
    <w:rsid w:val="005F5F42"/>
    <w:rsid w:val="00601779"/>
    <w:rsid w:val="00604091"/>
    <w:rsid w:val="00610F03"/>
    <w:rsid w:val="006123FF"/>
    <w:rsid w:val="006127D9"/>
    <w:rsid w:val="00617E68"/>
    <w:rsid w:val="006205FB"/>
    <w:rsid w:val="006242B1"/>
    <w:rsid w:val="0062602F"/>
    <w:rsid w:val="006260E9"/>
    <w:rsid w:val="006321CD"/>
    <w:rsid w:val="00634D20"/>
    <w:rsid w:val="00634DCB"/>
    <w:rsid w:val="00635895"/>
    <w:rsid w:val="00635D2D"/>
    <w:rsid w:val="00636114"/>
    <w:rsid w:val="00637861"/>
    <w:rsid w:val="00637A71"/>
    <w:rsid w:val="006406C9"/>
    <w:rsid w:val="00640B8F"/>
    <w:rsid w:val="00643A64"/>
    <w:rsid w:val="006451C2"/>
    <w:rsid w:val="00645236"/>
    <w:rsid w:val="006508CF"/>
    <w:rsid w:val="00651862"/>
    <w:rsid w:val="006578E3"/>
    <w:rsid w:val="00660140"/>
    <w:rsid w:val="00661ED8"/>
    <w:rsid w:val="0066452F"/>
    <w:rsid w:val="006655EF"/>
    <w:rsid w:val="00665677"/>
    <w:rsid w:val="006745F9"/>
    <w:rsid w:val="00675F68"/>
    <w:rsid w:val="00676D73"/>
    <w:rsid w:val="00682750"/>
    <w:rsid w:val="00683EFA"/>
    <w:rsid w:val="00685AA6"/>
    <w:rsid w:val="00687EDA"/>
    <w:rsid w:val="00691D67"/>
    <w:rsid w:val="00693289"/>
    <w:rsid w:val="00693443"/>
    <w:rsid w:val="0069363B"/>
    <w:rsid w:val="006961E0"/>
    <w:rsid w:val="006A737C"/>
    <w:rsid w:val="006B1E4F"/>
    <w:rsid w:val="006B1E5D"/>
    <w:rsid w:val="006B2CBB"/>
    <w:rsid w:val="006B5F01"/>
    <w:rsid w:val="006B65F4"/>
    <w:rsid w:val="006B6BA0"/>
    <w:rsid w:val="006B6CA8"/>
    <w:rsid w:val="006C0A06"/>
    <w:rsid w:val="006C35AD"/>
    <w:rsid w:val="006C46BC"/>
    <w:rsid w:val="006C4CE9"/>
    <w:rsid w:val="006C539E"/>
    <w:rsid w:val="006C5761"/>
    <w:rsid w:val="006C602B"/>
    <w:rsid w:val="006C6B59"/>
    <w:rsid w:val="006C7C47"/>
    <w:rsid w:val="006D0679"/>
    <w:rsid w:val="006D1FA2"/>
    <w:rsid w:val="006D374A"/>
    <w:rsid w:val="006D64B8"/>
    <w:rsid w:val="006D661B"/>
    <w:rsid w:val="006D7BF6"/>
    <w:rsid w:val="006E19FE"/>
    <w:rsid w:val="006E1BCB"/>
    <w:rsid w:val="006E2682"/>
    <w:rsid w:val="006E48AE"/>
    <w:rsid w:val="006E4D14"/>
    <w:rsid w:val="006E5C48"/>
    <w:rsid w:val="006F2472"/>
    <w:rsid w:val="006F36B9"/>
    <w:rsid w:val="006F4206"/>
    <w:rsid w:val="00702633"/>
    <w:rsid w:val="00706B21"/>
    <w:rsid w:val="007107BF"/>
    <w:rsid w:val="007215C1"/>
    <w:rsid w:val="00723F21"/>
    <w:rsid w:val="00726D6D"/>
    <w:rsid w:val="00731024"/>
    <w:rsid w:val="00731EDD"/>
    <w:rsid w:val="00732706"/>
    <w:rsid w:val="00732C9E"/>
    <w:rsid w:val="00733795"/>
    <w:rsid w:val="00734D95"/>
    <w:rsid w:val="00741123"/>
    <w:rsid w:val="0074112F"/>
    <w:rsid w:val="00745F6D"/>
    <w:rsid w:val="007469B6"/>
    <w:rsid w:val="00746F43"/>
    <w:rsid w:val="007477F1"/>
    <w:rsid w:val="007479BB"/>
    <w:rsid w:val="007505A9"/>
    <w:rsid w:val="00750FA9"/>
    <w:rsid w:val="007559BE"/>
    <w:rsid w:val="007567F3"/>
    <w:rsid w:val="0075790D"/>
    <w:rsid w:val="00757C6F"/>
    <w:rsid w:val="00763D94"/>
    <w:rsid w:val="007714E1"/>
    <w:rsid w:val="00772B50"/>
    <w:rsid w:val="00772EA1"/>
    <w:rsid w:val="00774A24"/>
    <w:rsid w:val="00774CB2"/>
    <w:rsid w:val="007758E5"/>
    <w:rsid w:val="0077702C"/>
    <w:rsid w:val="00782F42"/>
    <w:rsid w:val="00783D52"/>
    <w:rsid w:val="00784091"/>
    <w:rsid w:val="00785B1E"/>
    <w:rsid w:val="007869B6"/>
    <w:rsid w:val="00792506"/>
    <w:rsid w:val="0079376E"/>
    <w:rsid w:val="007972A7"/>
    <w:rsid w:val="007A078C"/>
    <w:rsid w:val="007A0FC0"/>
    <w:rsid w:val="007A1BC6"/>
    <w:rsid w:val="007A4F29"/>
    <w:rsid w:val="007A5327"/>
    <w:rsid w:val="007A6A2E"/>
    <w:rsid w:val="007A7EAA"/>
    <w:rsid w:val="007A7FB6"/>
    <w:rsid w:val="007B08DD"/>
    <w:rsid w:val="007B0FDD"/>
    <w:rsid w:val="007B3969"/>
    <w:rsid w:val="007B3CF1"/>
    <w:rsid w:val="007B5710"/>
    <w:rsid w:val="007B70F5"/>
    <w:rsid w:val="007C04E5"/>
    <w:rsid w:val="007C0DAE"/>
    <w:rsid w:val="007C42B3"/>
    <w:rsid w:val="007D2C8F"/>
    <w:rsid w:val="007D327E"/>
    <w:rsid w:val="007D50C1"/>
    <w:rsid w:val="007E67C2"/>
    <w:rsid w:val="007E7095"/>
    <w:rsid w:val="007F0617"/>
    <w:rsid w:val="007F345A"/>
    <w:rsid w:val="007F3842"/>
    <w:rsid w:val="007F41BD"/>
    <w:rsid w:val="007F57B3"/>
    <w:rsid w:val="00800921"/>
    <w:rsid w:val="00803485"/>
    <w:rsid w:val="00803A6A"/>
    <w:rsid w:val="008119CF"/>
    <w:rsid w:val="008125AC"/>
    <w:rsid w:val="00814F0B"/>
    <w:rsid w:val="00815B22"/>
    <w:rsid w:val="00821965"/>
    <w:rsid w:val="00821B60"/>
    <w:rsid w:val="008242C4"/>
    <w:rsid w:val="00824BCB"/>
    <w:rsid w:val="00825A96"/>
    <w:rsid w:val="00826B26"/>
    <w:rsid w:val="00832940"/>
    <w:rsid w:val="00836259"/>
    <w:rsid w:val="008369CF"/>
    <w:rsid w:val="00840F00"/>
    <w:rsid w:val="00842DC9"/>
    <w:rsid w:val="00846818"/>
    <w:rsid w:val="00846E65"/>
    <w:rsid w:val="008520B6"/>
    <w:rsid w:val="00854C66"/>
    <w:rsid w:val="008607F6"/>
    <w:rsid w:val="008616EF"/>
    <w:rsid w:val="00865FF2"/>
    <w:rsid w:val="00871087"/>
    <w:rsid w:val="00873C41"/>
    <w:rsid w:val="008741A5"/>
    <w:rsid w:val="00874BF0"/>
    <w:rsid w:val="00875F56"/>
    <w:rsid w:val="00882142"/>
    <w:rsid w:val="00882316"/>
    <w:rsid w:val="00883BC9"/>
    <w:rsid w:val="00885D46"/>
    <w:rsid w:val="008908C2"/>
    <w:rsid w:val="00892FD7"/>
    <w:rsid w:val="00894F4D"/>
    <w:rsid w:val="00895590"/>
    <w:rsid w:val="00896130"/>
    <w:rsid w:val="008976F2"/>
    <w:rsid w:val="008A0AA5"/>
    <w:rsid w:val="008A27BA"/>
    <w:rsid w:val="008A6AC4"/>
    <w:rsid w:val="008B0116"/>
    <w:rsid w:val="008B06EF"/>
    <w:rsid w:val="008B0B36"/>
    <w:rsid w:val="008B0F1C"/>
    <w:rsid w:val="008B1038"/>
    <w:rsid w:val="008B427A"/>
    <w:rsid w:val="008B5274"/>
    <w:rsid w:val="008B61D4"/>
    <w:rsid w:val="008C04C6"/>
    <w:rsid w:val="008C3E7D"/>
    <w:rsid w:val="008C5981"/>
    <w:rsid w:val="008C78B0"/>
    <w:rsid w:val="008D1999"/>
    <w:rsid w:val="008D1B7A"/>
    <w:rsid w:val="008D2678"/>
    <w:rsid w:val="008D30CA"/>
    <w:rsid w:val="008E10FB"/>
    <w:rsid w:val="008E32D0"/>
    <w:rsid w:val="008E7A59"/>
    <w:rsid w:val="008E7A5A"/>
    <w:rsid w:val="008E7F09"/>
    <w:rsid w:val="008F03A8"/>
    <w:rsid w:val="008F2D56"/>
    <w:rsid w:val="008F4C4F"/>
    <w:rsid w:val="008F4C8C"/>
    <w:rsid w:val="008F724E"/>
    <w:rsid w:val="00901002"/>
    <w:rsid w:val="00901F0C"/>
    <w:rsid w:val="00903554"/>
    <w:rsid w:val="009041FF"/>
    <w:rsid w:val="0090488B"/>
    <w:rsid w:val="009062BB"/>
    <w:rsid w:val="00906B79"/>
    <w:rsid w:val="00906EF7"/>
    <w:rsid w:val="009135D5"/>
    <w:rsid w:val="00913E6E"/>
    <w:rsid w:val="009166E3"/>
    <w:rsid w:val="00917380"/>
    <w:rsid w:val="009176A1"/>
    <w:rsid w:val="0091788B"/>
    <w:rsid w:val="009219AE"/>
    <w:rsid w:val="00922635"/>
    <w:rsid w:val="00924863"/>
    <w:rsid w:val="0093163E"/>
    <w:rsid w:val="00932436"/>
    <w:rsid w:val="009339F7"/>
    <w:rsid w:val="00935FFC"/>
    <w:rsid w:val="00936844"/>
    <w:rsid w:val="00945198"/>
    <w:rsid w:val="00945BD3"/>
    <w:rsid w:val="009501F9"/>
    <w:rsid w:val="00952344"/>
    <w:rsid w:val="00952A43"/>
    <w:rsid w:val="009564B6"/>
    <w:rsid w:val="0096106A"/>
    <w:rsid w:val="00961D4A"/>
    <w:rsid w:val="00963C2C"/>
    <w:rsid w:val="009715C8"/>
    <w:rsid w:val="009734D7"/>
    <w:rsid w:val="009759B6"/>
    <w:rsid w:val="00975F2B"/>
    <w:rsid w:val="00976A4B"/>
    <w:rsid w:val="00976A8C"/>
    <w:rsid w:val="00994A50"/>
    <w:rsid w:val="009975BF"/>
    <w:rsid w:val="009A1B88"/>
    <w:rsid w:val="009A5360"/>
    <w:rsid w:val="009A752B"/>
    <w:rsid w:val="009B1688"/>
    <w:rsid w:val="009B27E4"/>
    <w:rsid w:val="009B4BAC"/>
    <w:rsid w:val="009B4C92"/>
    <w:rsid w:val="009C54AC"/>
    <w:rsid w:val="009D16FC"/>
    <w:rsid w:val="009D224B"/>
    <w:rsid w:val="009D772C"/>
    <w:rsid w:val="009E25BD"/>
    <w:rsid w:val="009E7129"/>
    <w:rsid w:val="009E7643"/>
    <w:rsid w:val="009E7A34"/>
    <w:rsid w:val="009F1650"/>
    <w:rsid w:val="009F7BF9"/>
    <w:rsid w:val="00A046A6"/>
    <w:rsid w:val="00A07A64"/>
    <w:rsid w:val="00A1125A"/>
    <w:rsid w:val="00A1536F"/>
    <w:rsid w:val="00A208DE"/>
    <w:rsid w:val="00A21BDD"/>
    <w:rsid w:val="00A2240C"/>
    <w:rsid w:val="00A2412D"/>
    <w:rsid w:val="00A24A23"/>
    <w:rsid w:val="00A263EE"/>
    <w:rsid w:val="00A3118A"/>
    <w:rsid w:val="00A33605"/>
    <w:rsid w:val="00A365A1"/>
    <w:rsid w:val="00A36ACA"/>
    <w:rsid w:val="00A4204F"/>
    <w:rsid w:val="00A44A8D"/>
    <w:rsid w:val="00A46C72"/>
    <w:rsid w:val="00A47FE0"/>
    <w:rsid w:val="00A54248"/>
    <w:rsid w:val="00A5460C"/>
    <w:rsid w:val="00A56420"/>
    <w:rsid w:val="00A61222"/>
    <w:rsid w:val="00A61907"/>
    <w:rsid w:val="00A62C2F"/>
    <w:rsid w:val="00A62EFF"/>
    <w:rsid w:val="00A65B11"/>
    <w:rsid w:val="00A6711A"/>
    <w:rsid w:val="00A6770F"/>
    <w:rsid w:val="00A7078B"/>
    <w:rsid w:val="00A7341B"/>
    <w:rsid w:val="00A75A53"/>
    <w:rsid w:val="00A7625B"/>
    <w:rsid w:val="00A81EC8"/>
    <w:rsid w:val="00A8528C"/>
    <w:rsid w:val="00A867A5"/>
    <w:rsid w:val="00A86B08"/>
    <w:rsid w:val="00A90739"/>
    <w:rsid w:val="00A927A7"/>
    <w:rsid w:val="00A93455"/>
    <w:rsid w:val="00A9613B"/>
    <w:rsid w:val="00AA34DE"/>
    <w:rsid w:val="00AA4260"/>
    <w:rsid w:val="00AA71B0"/>
    <w:rsid w:val="00AA73A5"/>
    <w:rsid w:val="00AB0E1C"/>
    <w:rsid w:val="00AB4D17"/>
    <w:rsid w:val="00AB7630"/>
    <w:rsid w:val="00AC2182"/>
    <w:rsid w:val="00AC30F2"/>
    <w:rsid w:val="00AD02A4"/>
    <w:rsid w:val="00AD0F13"/>
    <w:rsid w:val="00AD3273"/>
    <w:rsid w:val="00AD37A0"/>
    <w:rsid w:val="00AD3A16"/>
    <w:rsid w:val="00AE0F1A"/>
    <w:rsid w:val="00AE37FE"/>
    <w:rsid w:val="00AF125B"/>
    <w:rsid w:val="00AF2DFB"/>
    <w:rsid w:val="00AF3E2D"/>
    <w:rsid w:val="00AF607B"/>
    <w:rsid w:val="00B00BDB"/>
    <w:rsid w:val="00B04B4D"/>
    <w:rsid w:val="00B0519A"/>
    <w:rsid w:val="00B0556D"/>
    <w:rsid w:val="00B059F1"/>
    <w:rsid w:val="00B05CA4"/>
    <w:rsid w:val="00B06F35"/>
    <w:rsid w:val="00B1544F"/>
    <w:rsid w:val="00B15DE8"/>
    <w:rsid w:val="00B27F3D"/>
    <w:rsid w:val="00B3401A"/>
    <w:rsid w:val="00B34633"/>
    <w:rsid w:val="00B4049F"/>
    <w:rsid w:val="00B411D3"/>
    <w:rsid w:val="00B417AC"/>
    <w:rsid w:val="00B45F75"/>
    <w:rsid w:val="00B46810"/>
    <w:rsid w:val="00B52F1D"/>
    <w:rsid w:val="00B533DE"/>
    <w:rsid w:val="00B554CD"/>
    <w:rsid w:val="00B56CCE"/>
    <w:rsid w:val="00B6742D"/>
    <w:rsid w:val="00B67A0A"/>
    <w:rsid w:val="00B70C7E"/>
    <w:rsid w:val="00B713E7"/>
    <w:rsid w:val="00B71C3C"/>
    <w:rsid w:val="00B817FC"/>
    <w:rsid w:val="00B81D01"/>
    <w:rsid w:val="00B839BD"/>
    <w:rsid w:val="00B94C66"/>
    <w:rsid w:val="00B97A96"/>
    <w:rsid w:val="00BA152F"/>
    <w:rsid w:val="00BA1657"/>
    <w:rsid w:val="00BA256B"/>
    <w:rsid w:val="00BA599E"/>
    <w:rsid w:val="00BA681C"/>
    <w:rsid w:val="00BB4AFC"/>
    <w:rsid w:val="00BB6804"/>
    <w:rsid w:val="00BB6BE8"/>
    <w:rsid w:val="00BC25EA"/>
    <w:rsid w:val="00BC316A"/>
    <w:rsid w:val="00BC4F19"/>
    <w:rsid w:val="00BD0D3A"/>
    <w:rsid w:val="00BD1CC0"/>
    <w:rsid w:val="00BD2D47"/>
    <w:rsid w:val="00BD5390"/>
    <w:rsid w:val="00BD5414"/>
    <w:rsid w:val="00BD5E33"/>
    <w:rsid w:val="00BD6729"/>
    <w:rsid w:val="00BD69AE"/>
    <w:rsid w:val="00BD6FAB"/>
    <w:rsid w:val="00BE12FD"/>
    <w:rsid w:val="00BE19C1"/>
    <w:rsid w:val="00BE2B2D"/>
    <w:rsid w:val="00BE2E7F"/>
    <w:rsid w:val="00BE3893"/>
    <w:rsid w:val="00BE4AE4"/>
    <w:rsid w:val="00BF0576"/>
    <w:rsid w:val="00BF0968"/>
    <w:rsid w:val="00BF09C6"/>
    <w:rsid w:val="00BF2E5E"/>
    <w:rsid w:val="00BF65E9"/>
    <w:rsid w:val="00BF76CA"/>
    <w:rsid w:val="00BF7D4C"/>
    <w:rsid w:val="00C001C1"/>
    <w:rsid w:val="00C008A0"/>
    <w:rsid w:val="00C02A7D"/>
    <w:rsid w:val="00C04761"/>
    <w:rsid w:val="00C061DE"/>
    <w:rsid w:val="00C06ABC"/>
    <w:rsid w:val="00C06ED2"/>
    <w:rsid w:val="00C10BA7"/>
    <w:rsid w:val="00C13AD6"/>
    <w:rsid w:val="00C13B33"/>
    <w:rsid w:val="00C140FF"/>
    <w:rsid w:val="00C21391"/>
    <w:rsid w:val="00C21FF6"/>
    <w:rsid w:val="00C2493A"/>
    <w:rsid w:val="00C26924"/>
    <w:rsid w:val="00C26961"/>
    <w:rsid w:val="00C26A85"/>
    <w:rsid w:val="00C27937"/>
    <w:rsid w:val="00C335B2"/>
    <w:rsid w:val="00C36102"/>
    <w:rsid w:val="00C41804"/>
    <w:rsid w:val="00C41F36"/>
    <w:rsid w:val="00C44298"/>
    <w:rsid w:val="00C44E53"/>
    <w:rsid w:val="00C51BA9"/>
    <w:rsid w:val="00C53B2E"/>
    <w:rsid w:val="00C569FD"/>
    <w:rsid w:val="00C62FA3"/>
    <w:rsid w:val="00C63ABB"/>
    <w:rsid w:val="00C64A8F"/>
    <w:rsid w:val="00C64AEF"/>
    <w:rsid w:val="00C64FA9"/>
    <w:rsid w:val="00C66BD2"/>
    <w:rsid w:val="00C72097"/>
    <w:rsid w:val="00C72436"/>
    <w:rsid w:val="00C73BE0"/>
    <w:rsid w:val="00C81518"/>
    <w:rsid w:val="00C83848"/>
    <w:rsid w:val="00C84B4D"/>
    <w:rsid w:val="00C84ECD"/>
    <w:rsid w:val="00C8584D"/>
    <w:rsid w:val="00C904E1"/>
    <w:rsid w:val="00C95B3D"/>
    <w:rsid w:val="00C97692"/>
    <w:rsid w:val="00CA109D"/>
    <w:rsid w:val="00CA209A"/>
    <w:rsid w:val="00CA3944"/>
    <w:rsid w:val="00CA4140"/>
    <w:rsid w:val="00CA47F4"/>
    <w:rsid w:val="00CA51F3"/>
    <w:rsid w:val="00CA5B9A"/>
    <w:rsid w:val="00CA6144"/>
    <w:rsid w:val="00CB6FDC"/>
    <w:rsid w:val="00CB7BCF"/>
    <w:rsid w:val="00CC17F3"/>
    <w:rsid w:val="00CC2D16"/>
    <w:rsid w:val="00CC2EDE"/>
    <w:rsid w:val="00CC34A7"/>
    <w:rsid w:val="00CC41F2"/>
    <w:rsid w:val="00CD17DD"/>
    <w:rsid w:val="00CD19CB"/>
    <w:rsid w:val="00CD258A"/>
    <w:rsid w:val="00CD2636"/>
    <w:rsid w:val="00CD3922"/>
    <w:rsid w:val="00CE0F02"/>
    <w:rsid w:val="00CE4363"/>
    <w:rsid w:val="00CE4419"/>
    <w:rsid w:val="00CE545F"/>
    <w:rsid w:val="00CE595C"/>
    <w:rsid w:val="00CE74CC"/>
    <w:rsid w:val="00CF0C81"/>
    <w:rsid w:val="00CF219E"/>
    <w:rsid w:val="00CF2596"/>
    <w:rsid w:val="00CF399A"/>
    <w:rsid w:val="00CF50DB"/>
    <w:rsid w:val="00CF7184"/>
    <w:rsid w:val="00D00384"/>
    <w:rsid w:val="00D02FE8"/>
    <w:rsid w:val="00D055A0"/>
    <w:rsid w:val="00D127D4"/>
    <w:rsid w:val="00D175A2"/>
    <w:rsid w:val="00D21F38"/>
    <w:rsid w:val="00D2410E"/>
    <w:rsid w:val="00D24C36"/>
    <w:rsid w:val="00D26184"/>
    <w:rsid w:val="00D300D6"/>
    <w:rsid w:val="00D34417"/>
    <w:rsid w:val="00D349BD"/>
    <w:rsid w:val="00D35EFB"/>
    <w:rsid w:val="00D405EC"/>
    <w:rsid w:val="00D4342D"/>
    <w:rsid w:val="00D44D8B"/>
    <w:rsid w:val="00D47596"/>
    <w:rsid w:val="00D47F62"/>
    <w:rsid w:val="00D53005"/>
    <w:rsid w:val="00D55AE0"/>
    <w:rsid w:val="00D61577"/>
    <w:rsid w:val="00D61AFB"/>
    <w:rsid w:val="00D6277C"/>
    <w:rsid w:val="00D64FB3"/>
    <w:rsid w:val="00D67EBB"/>
    <w:rsid w:val="00D719D2"/>
    <w:rsid w:val="00D7297C"/>
    <w:rsid w:val="00D734E1"/>
    <w:rsid w:val="00D74FFC"/>
    <w:rsid w:val="00D758D0"/>
    <w:rsid w:val="00D7790E"/>
    <w:rsid w:val="00D80504"/>
    <w:rsid w:val="00D80E10"/>
    <w:rsid w:val="00D81445"/>
    <w:rsid w:val="00D82AFC"/>
    <w:rsid w:val="00D867A0"/>
    <w:rsid w:val="00D87834"/>
    <w:rsid w:val="00D87EFA"/>
    <w:rsid w:val="00D91520"/>
    <w:rsid w:val="00D91C13"/>
    <w:rsid w:val="00D92AF4"/>
    <w:rsid w:val="00D93210"/>
    <w:rsid w:val="00D95C85"/>
    <w:rsid w:val="00DA04B6"/>
    <w:rsid w:val="00DA1F64"/>
    <w:rsid w:val="00DA2167"/>
    <w:rsid w:val="00DA2987"/>
    <w:rsid w:val="00DA687B"/>
    <w:rsid w:val="00DB08B2"/>
    <w:rsid w:val="00DC0100"/>
    <w:rsid w:val="00DC04DB"/>
    <w:rsid w:val="00DC1B9D"/>
    <w:rsid w:val="00DC2F9E"/>
    <w:rsid w:val="00DC4720"/>
    <w:rsid w:val="00DC4F88"/>
    <w:rsid w:val="00DC605F"/>
    <w:rsid w:val="00DC60A0"/>
    <w:rsid w:val="00DC656D"/>
    <w:rsid w:val="00DC77F3"/>
    <w:rsid w:val="00DD0953"/>
    <w:rsid w:val="00DD0F14"/>
    <w:rsid w:val="00DD17CA"/>
    <w:rsid w:val="00DD1D56"/>
    <w:rsid w:val="00DD2146"/>
    <w:rsid w:val="00DD28F0"/>
    <w:rsid w:val="00DD680D"/>
    <w:rsid w:val="00DE2ECA"/>
    <w:rsid w:val="00DE3AD5"/>
    <w:rsid w:val="00DE532E"/>
    <w:rsid w:val="00DE5B37"/>
    <w:rsid w:val="00E021A7"/>
    <w:rsid w:val="00E03A91"/>
    <w:rsid w:val="00E0619C"/>
    <w:rsid w:val="00E13031"/>
    <w:rsid w:val="00E15401"/>
    <w:rsid w:val="00E16382"/>
    <w:rsid w:val="00E16FB9"/>
    <w:rsid w:val="00E20B39"/>
    <w:rsid w:val="00E211C9"/>
    <w:rsid w:val="00E261BA"/>
    <w:rsid w:val="00E26804"/>
    <w:rsid w:val="00E31F6C"/>
    <w:rsid w:val="00E333A0"/>
    <w:rsid w:val="00E33FFF"/>
    <w:rsid w:val="00E349FF"/>
    <w:rsid w:val="00E36716"/>
    <w:rsid w:val="00E42776"/>
    <w:rsid w:val="00E439F5"/>
    <w:rsid w:val="00E44EA9"/>
    <w:rsid w:val="00E46B79"/>
    <w:rsid w:val="00E5267E"/>
    <w:rsid w:val="00E545DE"/>
    <w:rsid w:val="00E54D96"/>
    <w:rsid w:val="00E55135"/>
    <w:rsid w:val="00E5559C"/>
    <w:rsid w:val="00E60A5F"/>
    <w:rsid w:val="00E614EA"/>
    <w:rsid w:val="00E61828"/>
    <w:rsid w:val="00E62985"/>
    <w:rsid w:val="00E64225"/>
    <w:rsid w:val="00E64578"/>
    <w:rsid w:val="00E64C48"/>
    <w:rsid w:val="00E66D07"/>
    <w:rsid w:val="00E67103"/>
    <w:rsid w:val="00E74B4D"/>
    <w:rsid w:val="00E757B9"/>
    <w:rsid w:val="00E81D1F"/>
    <w:rsid w:val="00E837FF"/>
    <w:rsid w:val="00E84560"/>
    <w:rsid w:val="00E84740"/>
    <w:rsid w:val="00E85264"/>
    <w:rsid w:val="00E86813"/>
    <w:rsid w:val="00E87BF9"/>
    <w:rsid w:val="00E9232D"/>
    <w:rsid w:val="00E938CB"/>
    <w:rsid w:val="00E944EE"/>
    <w:rsid w:val="00E96C3C"/>
    <w:rsid w:val="00E97E3F"/>
    <w:rsid w:val="00EA0177"/>
    <w:rsid w:val="00EA0F36"/>
    <w:rsid w:val="00EA1E16"/>
    <w:rsid w:val="00EA3105"/>
    <w:rsid w:val="00EA41D3"/>
    <w:rsid w:val="00EA4D8A"/>
    <w:rsid w:val="00EB13C4"/>
    <w:rsid w:val="00EB1DBD"/>
    <w:rsid w:val="00EB4962"/>
    <w:rsid w:val="00EB4A95"/>
    <w:rsid w:val="00EB67AA"/>
    <w:rsid w:val="00EB7DC0"/>
    <w:rsid w:val="00EC24DE"/>
    <w:rsid w:val="00EC3A86"/>
    <w:rsid w:val="00EC46F0"/>
    <w:rsid w:val="00EC7A2A"/>
    <w:rsid w:val="00ED4F50"/>
    <w:rsid w:val="00ED53E4"/>
    <w:rsid w:val="00ED561D"/>
    <w:rsid w:val="00ED78A1"/>
    <w:rsid w:val="00ED7FB5"/>
    <w:rsid w:val="00EE0C5A"/>
    <w:rsid w:val="00EE148D"/>
    <w:rsid w:val="00EF41E1"/>
    <w:rsid w:val="00EF5086"/>
    <w:rsid w:val="00F05767"/>
    <w:rsid w:val="00F07DB6"/>
    <w:rsid w:val="00F1200D"/>
    <w:rsid w:val="00F13A44"/>
    <w:rsid w:val="00F15027"/>
    <w:rsid w:val="00F15635"/>
    <w:rsid w:val="00F16044"/>
    <w:rsid w:val="00F16E2C"/>
    <w:rsid w:val="00F2531F"/>
    <w:rsid w:val="00F27E1F"/>
    <w:rsid w:val="00F305DA"/>
    <w:rsid w:val="00F30BD6"/>
    <w:rsid w:val="00F31DB5"/>
    <w:rsid w:val="00F34BC1"/>
    <w:rsid w:val="00F34EF9"/>
    <w:rsid w:val="00F3555A"/>
    <w:rsid w:val="00F43089"/>
    <w:rsid w:val="00F43149"/>
    <w:rsid w:val="00F43838"/>
    <w:rsid w:val="00F44327"/>
    <w:rsid w:val="00F522DF"/>
    <w:rsid w:val="00F527F6"/>
    <w:rsid w:val="00F534FA"/>
    <w:rsid w:val="00F565D2"/>
    <w:rsid w:val="00F57170"/>
    <w:rsid w:val="00F57938"/>
    <w:rsid w:val="00F70BEB"/>
    <w:rsid w:val="00F75C01"/>
    <w:rsid w:val="00F81C1B"/>
    <w:rsid w:val="00F827BB"/>
    <w:rsid w:val="00F84CEA"/>
    <w:rsid w:val="00F874D9"/>
    <w:rsid w:val="00F910F4"/>
    <w:rsid w:val="00F919BA"/>
    <w:rsid w:val="00F96891"/>
    <w:rsid w:val="00FA132E"/>
    <w:rsid w:val="00FA271F"/>
    <w:rsid w:val="00FA2C6D"/>
    <w:rsid w:val="00FA342E"/>
    <w:rsid w:val="00FA56B7"/>
    <w:rsid w:val="00FB24B8"/>
    <w:rsid w:val="00FB6195"/>
    <w:rsid w:val="00FC0277"/>
    <w:rsid w:val="00FC3048"/>
    <w:rsid w:val="00FC33ED"/>
    <w:rsid w:val="00FC3C52"/>
    <w:rsid w:val="00FC4E67"/>
    <w:rsid w:val="00FC7262"/>
    <w:rsid w:val="00FD0A13"/>
    <w:rsid w:val="00FD3DC5"/>
    <w:rsid w:val="00FD6834"/>
    <w:rsid w:val="00FE0094"/>
    <w:rsid w:val="00FE128E"/>
    <w:rsid w:val="00FE5DDB"/>
    <w:rsid w:val="00FF0951"/>
    <w:rsid w:val="00FF2430"/>
    <w:rsid w:val="00FF3D9D"/>
    <w:rsid w:val="00FF6074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30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87EF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85B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AC3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AC30F2"/>
    <w:rPr>
      <w:rFonts w:ascii="Courier New" w:hAnsi="Courier New" w:cs="Courier New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D82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82AF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82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82AFC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D82AFC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D82AFC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rsid w:val="00D82AFC"/>
    <w:pPr>
      <w:spacing w:after="0" w:line="240" w:lineRule="auto"/>
      <w:jc w:val="center"/>
    </w:pPr>
    <w:rPr>
      <w:rFonts w:ascii="Times New Roman" w:eastAsia="Times New Roman" w:hAnsi="Times New Roman"/>
      <w:b/>
      <w:sz w:val="3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D82AFC"/>
    <w:rPr>
      <w:rFonts w:ascii="Times New Roman" w:hAnsi="Times New Roman" w:cs="Times New Roman"/>
      <w:b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63611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63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61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D0B9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143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5E6D98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8D199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D1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D1999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326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26E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2326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326E"/>
    <w:rPr>
      <w:noProof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94F"/>
    <w:rPr>
      <w:rFonts w:cs="Times New Roman"/>
      <w:b/>
      <w:bCs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935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30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87EF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85B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AC3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AC30F2"/>
    <w:rPr>
      <w:rFonts w:ascii="Courier New" w:hAnsi="Courier New" w:cs="Courier New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D82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82AF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82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82AFC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D82AFC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D82AFC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rsid w:val="00D82AFC"/>
    <w:pPr>
      <w:spacing w:after="0" w:line="240" w:lineRule="auto"/>
      <w:jc w:val="center"/>
    </w:pPr>
    <w:rPr>
      <w:rFonts w:ascii="Times New Roman" w:eastAsia="Times New Roman" w:hAnsi="Times New Roman"/>
      <w:b/>
      <w:sz w:val="3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D82AFC"/>
    <w:rPr>
      <w:rFonts w:ascii="Times New Roman" w:hAnsi="Times New Roman" w:cs="Times New Roman"/>
      <w:b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63611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63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61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D0B9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143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5E6D98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8D199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D1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D1999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326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26E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2326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326E"/>
    <w:rPr>
      <w:noProof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94F"/>
    <w:rPr>
      <w:rFonts w:cs="Times New Roman"/>
      <w:b/>
      <w:bCs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93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9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9442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59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32CE73-B590-42C5-B1F4-4883D8224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B755BBD</Template>
  <TotalTime>0</TotalTime>
  <Pages>1</Pages>
  <Words>187</Words>
  <Characters>2175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University of Bath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James Betts</dc:creator>
  <cp:lastModifiedBy>James Betts</cp:lastModifiedBy>
  <cp:revision>4</cp:revision>
  <cp:lastPrinted>2013-07-17T12:35:00Z</cp:lastPrinted>
  <dcterms:created xsi:type="dcterms:W3CDTF">2014-02-18T10:20:00Z</dcterms:created>
  <dcterms:modified xsi:type="dcterms:W3CDTF">2014-03-28T12:25:00Z</dcterms:modified>
</cp:coreProperties>
</file>